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700" w:type="dxa"/>
        <w:tblLook w:val="04A0" w:firstRow="1" w:lastRow="0" w:firstColumn="1" w:lastColumn="0" w:noHBand="0" w:noVBand="1"/>
      </w:tblPr>
      <w:tblGrid>
        <w:gridCol w:w="1710"/>
        <w:gridCol w:w="3690"/>
        <w:gridCol w:w="5300"/>
      </w:tblGrid>
      <w:tr w:rsidR="00EE5082" w:rsidRPr="00EE5082" w14:paraId="2685F38F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A393" w14:textId="77777777" w:rsid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E5082">
              <w:rPr>
                <w:rFonts w:ascii="Calibri" w:eastAsia="Times New Roman" w:hAnsi="Calibri" w:cs="Calibri"/>
                <w:b/>
                <w:bCs/>
                <w:color w:val="000000"/>
              </w:rPr>
              <w:t>Deleted genes</w:t>
            </w:r>
          </w:p>
          <w:p w14:paraId="72D0F459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EE5082">
              <w:rPr>
                <w:rFonts w:ascii="Calibri" w:eastAsia="Times New Roman" w:hAnsi="Calibri" w:cs="Calibri"/>
                <w:b/>
                <w:bCs/>
                <w:color w:val="000000"/>
              </w:rPr>
              <w:t>checked by PCR</w:t>
            </w:r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AF224" w14:textId="77777777" w:rsidR="00EE5082" w:rsidRPr="00935812" w:rsidRDefault="00EE5082" w:rsidP="00EE5082">
            <w:pPr>
              <w:spacing w:after="0" w:line="240" w:lineRule="auto"/>
              <w:rPr>
                <w:rFonts w:eastAsia="Times New Roman" w:cs="Courier New"/>
                <w:b/>
                <w:bCs/>
                <w:color w:val="000000"/>
              </w:rPr>
            </w:pPr>
            <w:r w:rsidRPr="00935812">
              <w:rPr>
                <w:rFonts w:eastAsia="Times New Roman" w:cs="Courier New"/>
                <w:b/>
                <w:bCs/>
                <w:color w:val="000000"/>
              </w:rPr>
              <w:t>Primer forward (5' -&gt; 3')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3A00" w14:textId="77777777" w:rsidR="00EE5082" w:rsidRPr="00935812" w:rsidRDefault="00EE5082" w:rsidP="00EE5082">
            <w:pPr>
              <w:spacing w:after="0" w:line="240" w:lineRule="auto"/>
              <w:rPr>
                <w:rFonts w:eastAsia="Times New Roman" w:cs="Courier New"/>
                <w:b/>
                <w:bCs/>
                <w:color w:val="000000"/>
              </w:rPr>
            </w:pPr>
            <w:r w:rsidRPr="00935812">
              <w:rPr>
                <w:rFonts w:eastAsia="Times New Roman" w:cs="Courier New"/>
                <w:b/>
                <w:bCs/>
                <w:color w:val="000000"/>
              </w:rPr>
              <w:t>Primer reverse (5' -&gt; 3')</w:t>
            </w:r>
          </w:p>
        </w:tc>
      </w:tr>
      <w:tr w:rsidR="00EE5082" w:rsidRPr="00EE5082" w14:paraId="2EA4014F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7B74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uvrD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0E6B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TTTCCCGGTTGGCATCTCTG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13B0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TCCGGCCTACATGACGTTG</w:t>
            </w:r>
          </w:p>
        </w:tc>
      </w:tr>
      <w:tr w:rsidR="00EE5082" w:rsidRPr="00EE5082" w14:paraId="213BB957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FA48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rfaD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8858C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TGCAATTAGCATCCTTGCACC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7FE82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ATAATGGACGGCACCATGC</w:t>
            </w:r>
          </w:p>
        </w:tc>
      </w:tr>
      <w:tr w:rsidR="00EE5082" w:rsidRPr="00EE5082" w14:paraId="35D59FA7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F89A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arcA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F60C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CACTGTCGGGTCCTGAGGG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1CD9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CCAGTGTGCTGGTGGTGGC</w:t>
            </w:r>
          </w:p>
        </w:tc>
      </w:tr>
      <w:tr w:rsidR="00EE5082" w:rsidRPr="00EE5082" w14:paraId="09E14871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A95F2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dnaQ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3B4F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TTGCCCAGACACGAACCAT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B09BC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TCGACCTTCGTCAACGGTTT</w:t>
            </w:r>
          </w:p>
        </w:tc>
      </w:tr>
      <w:tr w:rsidR="00EE5082" w:rsidRPr="00EE5082" w14:paraId="25BF71FD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D40B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dapF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77E4B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TCCACGGTGCCGGATAAAA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C3FC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CGCGCGCATTACGGATAAAA</w:t>
            </w:r>
          </w:p>
        </w:tc>
      </w:tr>
      <w:tr w:rsidR="00EE5082" w:rsidRPr="00EE5082" w14:paraId="2B3B3CB7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CFC7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ihfA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C91A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TCCTGCAAGATACCAGCCG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D30B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GCTGAAGTGTCATGGCGTTG</w:t>
            </w:r>
          </w:p>
        </w:tc>
      </w:tr>
      <w:tr w:rsidR="00EE5082" w:rsidRPr="00EE5082" w14:paraId="1D74C528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0BA7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dsbA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CD0F8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GGGAAGATTACTGGCTGCG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A8FD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GCGGCAGGATGCATTATCA</w:t>
            </w:r>
          </w:p>
        </w:tc>
      </w:tr>
      <w:tr w:rsidR="00EE5082" w:rsidRPr="00EE5082" w14:paraId="3B5EDDFA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61CE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dnaJ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E040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TGACGATGTTGTCGACGCT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7A481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CTTATGGGAGTGATCCCCGC</w:t>
            </w:r>
          </w:p>
        </w:tc>
      </w:tr>
      <w:tr w:rsidR="00EE5082" w:rsidRPr="00EE5082" w14:paraId="39863A3E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9610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ssnA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C045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TAACAACGTACCACCGGAGC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81CD1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GACAGAGTCGGGCCTGAAAA</w:t>
            </w:r>
          </w:p>
        </w:tc>
      </w:tr>
      <w:tr w:rsidR="00EE5082" w:rsidRPr="00EE5082" w14:paraId="2B493A34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3ED4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rseA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30D8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CACGTATCTTCCGAGCGAGG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6A29D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CCGAGGCGTTAGCAGAGAAT</w:t>
            </w:r>
          </w:p>
        </w:tc>
      </w:tr>
      <w:tr w:rsidR="00EE5082" w:rsidRPr="00EE5082" w14:paraId="7E25ED40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9636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iscS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6DBB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TCGACGTTAAGTTACGCGCT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9026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CGACGTTCTCGTCGTTGTTG</w:t>
            </w:r>
          </w:p>
        </w:tc>
      </w:tr>
      <w:tr w:rsidR="00EE5082" w:rsidRPr="00EE5082" w14:paraId="1BA82103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B9C3A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tolR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506CF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GTTATGGCCTACAACCGCCT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ED58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TGTCGTTTTGTTCGGTTGCC</w:t>
            </w:r>
          </w:p>
        </w:tc>
      </w:tr>
      <w:tr w:rsidR="00EE5082" w:rsidRPr="00EE5082" w14:paraId="64E5D1D6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733FA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hfq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C706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TGCTATCGCAGGCTGAATGT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D1CC7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GCCTGCTCACCAGCATCATA</w:t>
            </w:r>
          </w:p>
        </w:tc>
      </w:tr>
      <w:tr w:rsidR="00EE5082" w:rsidRPr="00EE5082" w14:paraId="1268C577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ECE3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secB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F9AC0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TTGACGCACAGCACATTGG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B33C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CAACCTCGTGGCCATTTCT</w:t>
            </w:r>
          </w:p>
        </w:tc>
      </w:tr>
      <w:tr w:rsidR="00EE5082" w:rsidRPr="00EE5082" w14:paraId="144AFACB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1057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sufC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BB697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CCGTTGGAATTTGCCGTTG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A8A7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TAAATGCTGCTGTGCTTGCG</w:t>
            </w:r>
          </w:p>
        </w:tc>
      </w:tr>
      <w:tr w:rsidR="00EE5082" w:rsidRPr="00EE5082" w14:paraId="2AE20512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F56C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cpxA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AE223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CAGGAAGTGTTGGGCAAACG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23182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TGTGGGGAAAATAACCCCCG</w:t>
            </w:r>
          </w:p>
        </w:tc>
      </w:tr>
      <w:tr w:rsidR="00EE5082" w:rsidRPr="00EE5082" w14:paraId="7C2161D9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949E6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fabF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C588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AATCACCACCGTTCAGGCT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EF76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GTGTGGCAGCATGTTCACT</w:t>
            </w:r>
          </w:p>
        </w:tc>
      </w:tr>
      <w:tr w:rsidR="00EE5082" w:rsidRPr="00EE5082" w14:paraId="4C1AFCB9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B5D3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fepE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1A06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TGTTGCATTCAGTGGAAGG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A1EC2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GAGCGCATTTATGGTCTGCG</w:t>
            </w:r>
          </w:p>
        </w:tc>
      </w:tr>
      <w:tr w:rsidR="00EE5082" w:rsidRPr="00EE5082" w14:paraId="426114E2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35F9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dacA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97975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GCGTAAAGCAGGCATCTG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5BD7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TAGCAACTCCCGCCAGAAG</w:t>
            </w:r>
          </w:p>
        </w:tc>
      </w:tr>
      <w:tr w:rsidR="00EE5082" w:rsidRPr="00EE5082" w14:paraId="01FA1FDD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EA69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gloB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7C7D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GGAGCCACGACAGTTTGAG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7FAE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GACGACCGATCATAACGGC</w:t>
            </w:r>
          </w:p>
        </w:tc>
      </w:tr>
      <w:tr w:rsidR="00EE5082" w:rsidRPr="00EE5082" w14:paraId="1AB01FBF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51941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trmU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C6C2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TCCGCTGGAGATGATTGGC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B980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GCGTGCCGACTGACAAATAC</w:t>
            </w:r>
          </w:p>
        </w:tc>
      </w:tr>
      <w:tr w:rsidR="00EE5082" w:rsidRPr="00EE5082" w14:paraId="171DD4B7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E975C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rfaG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8E5F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CTGGGCGGGGAATTATCAGAA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A65C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CGACGAGTCTCCAGTTCAC</w:t>
            </w:r>
          </w:p>
        </w:tc>
      </w:tr>
      <w:tr w:rsidR="00EE5082" w:rsidRPr="00EE5082" w14:paraId="4057B3CF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3A48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qseB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6D923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CAACACGGTTTACTGGCAGC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ECA8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CAGGCGACAAAGCTGGAAAG</w:t>
            </w:r>
          </w:p>
        </w:tc>
      </w:tr>
      <w:tr w:rsidR="00EE5082" w:rsidRPr="00EE5082" w14:paraId="76790696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9F0AD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dsbB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0CF1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ATGCCCGGTTTGCCTTTTC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4934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CAATGGCAGATGAAGCGAGC</w:t>
            </w:r>
          </w:p>
        </w:tc>
      </w:tr>
      <w:tr w:rsidR="00EE5082" w:rsidRPr="00EE5082" w14:paraId="7F857732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9943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lpcA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A610E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TACTTCTCGCTTTTGGCGGT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A1506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GCATGATAAGACGCGTCAGC</w:t>
            </w:r>
          </w:p>
        </w:tc>
      </w:tr>
      <w:tr w:rsidR="00EE5082" w:rsidRPr="00EE5082" w14:paraId="1CED4640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AA848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livJ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BA61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TGCTGCTAAAGCACGGGT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90E7A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GGCCTACAATGTGTGTTGC</w:t>
            </w:r>
          </w:p>
        </w:tc>
      </w:tr>
      <w:tr w:rsidR="00EE5082" w:rsidRPr="00EE5082" w14:paraId="02A220C0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B654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sdhA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8D61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GCTGCAACTGGTGATTGTCG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AC69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TACGCGGAGCATCATCAACA</w:t>
            </w:r>
          </w:p>
        </w:tc>
      </w:tr>
      <w:tr w:rsidR="00EE5082" w:rsidRPr="00EE5082" w14:paraId="7699956B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08BE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tolC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F3432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CGTAACGCCAACCTTTTGC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24479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TTTGTCTTCCGGGACCAGTG</w:t>
            </w:r>
          </w:p>
        </w:tc>
      </w:tr>
      <w:tr w:rsidR="00EE5082" w:rsidRPr="00EE5082" w14:paraId="086F7A17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6244D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flgF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B96AE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CAGATCCTCAACACGCTGGT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8307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CGATAAACTTGCGCATCGGG</w:t>
            </w:r>
          </w:p>
        </w:tc>
      </w:tr>
      <w:tr w:rsidR="00EE5082" w:rsidRPr="00EE5082" w14:paraId="48671578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6FF7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rfaE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25A1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TGTCGGAGGATTGCTTCACC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7597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TCCTCCCTTACCCTTGTTCCT</w:t>
            </w:r>
          </w:p>
        </w:tc>
      </w:tr>
      <w:tr w:rsidR="00EE5082" w:rsidRPr="00EE5082" w14:paraId="165A2029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F80EC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sspA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1BFE4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GCCCAAATGTCGGGTATTGC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65B8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CGTCACATCCACCACCAGG</w:t>
            </w:r>
          </w:p>
        </w:tc>
      </w:tr>
      <w:tr w:rsidR="00EE5082" w:rsidRPr="00EE5082" w14:paraId="71F3B6BE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6FFB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fucP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B4AB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TATGAAGCCCGAACTCGCTG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DEB6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CCGGGCGGATACCAATTTT</w:t>
            </w:r>
          </w:p>
        </w:tc>
      </w:tr>
      <w:tr w:rsidR="00EE5082" w:rsidRPr="00EE5082" w14:paraId="1ADA20B4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693EE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tolQ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E382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CTGGTTGTTTGCGTTGACCC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C819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CGTCCAGCAACGGTACAAT</w:t>
            </w:r>
          </w:p>
        </w:tc>
      </w:tr>
      <w:tr w:rsidR="00EE5082" w:rsidRPr="00EE5082" w14:paraId="6DF882B3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6704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nuoF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E52F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ATTTGATGGCCGCTTTACGC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E2905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CGCTCCGTTGACCTCGTATT</w:t>
            </w:r>
          </w:p>
        </w:tc>
      </w:tr>
      <w:tr w:rsidR="00EE5082" w:rsidRPr="00EE5082" w14:paraId="32199BA7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FDB7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glnA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45CE1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GTGCGCATGATAACGCCTTT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DFE9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CCGTGTAGGCCGGATAAGAC</w:t>
            </w:r>
          </w:p>
        </w:tc>
      </w:tr>
      <w:tr w:rsidR="00EE5082" w:rsidRPr="00EE5082" w14:paraId="0E96E826" w14:textId="77777777" w:rsidTr="00EE5082">
        <w:trPr>
          <w:trHeight w:val="300"/>
        </w:trPr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1D60" w14:textId="77777777" w:rsidR="00EE5082" w:rsidRPr="00EE5082" w:rsidRDefault="00EE5082" w:rsidP="00EE50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color w:val="000000"/>
              </w:rPr>
            </w:pPr>
            <w:proofErr w:type="spellStart"/>
            <w:r w:rsidRPr="00EE5082">
              <w:rPr>
                <w:rFonts w:ascii="Calibri" w:eastAsia="Times New Roman" w:hAnsi="Calibri" w:cs="Calibri"/>
                <w:i/>
                <w:color w:val="000000"/>
              </w:rPr>
              <w:t>sucC</w:t>
            </w:r>
            <w:proofErr w:type="spellEnd"/>
          </w:p>
        </w:tc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BF31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CAAGCGATGCCTGATGTGAC</w:t>
            </w:r>
          </w:p>
        </w:tc>
        <w:tc>
          <w:tcPr>
            <w:tcW w:w="5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BA68" w14:textId="77777777" w:rsidR="00EE5082" w:rsidRPr="00935812" w:rsidRDefault="00EE5082" w:rsidP="00EE5082">
            <w:pPr>
              <w:spacing w:after="0" w:line="240" w:lineRule="auto"/>
              <w:rPr>
                <w:rFonts w:ascii="Courier New" w:eastAsia="Times New Roman" w:hAnsi="Courier New" w:cs="Courier New"/>
                <w:color w:val="000000"/>
              </w:rPr>
            </w:pPr>
            <w:r w:rsidRPr="00935812">
              <w:rPr>
                <w:rFonts w:ascii="Courier New" w:eastAsia="Times New Roman" w:hAnsi="Courier New" w:cs="Courier New"/>
                <w:color w:val="000000"/>
              </w:rPr>
              <w:t>GTTACGCCGCCAACCATTTT</w:t>
            </w:r>
          </w:p>
        </w:tc>
      </w:tr>
    </w:tbl>
    <w:p w14:paraId="4E54AE67" w14:textId="77777777" w:rsidR="006A5B28" w:rsidRDefault="00E40E39"/>
    <w:sectPr w:rsidR="006A5B2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499293" w14:textId="77777777" w:rsidR="00E40E39" w:rsidRDefault="00E40E39" w:rsidP="00EE5082">
      <w:pPr>
        <w:spacing w:after="0" w:line="240" w:lineRule="auto"/>
      </w:pPr>
      <w:r>
        <w:separator/>
      </w:r>
    </w:p>
  </w:endnote>
  <w:endnote w:type="continuationSeparator" w:id="0">
    <w:p w14:paraId="1600BA5E" w14:textId="77777777" w:rsidR="00E40E39" w:rsidRDefault="00E40E39" w:rsidP="00EE50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133F3A" w14:textId="77777777" w:rsidR="00E40E39" w:rsidRDefault="00E40E39" w:rsidP="00EE5082">
      <w:pPr>
        <w:spacing w:after="0" w:line="240" w:lineRule="auto"/>
      </w:pPr>
      <w:r>
        <w:separator/>
      </w:r>
    </w:p>
  </w:footnote>
  <w:footnote w:type="continuationSeparator" w:id="0">
    <w:p w14:paraId="6FF94E04" w14:textId="77777777" w:rsidR="00E40E39" w:rsidRDefault="00E40E39" w:rsidP="00EE50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73636C" w14:textId="21EA85BC" w:rsidR="00EE5082" w:rsidRDefault="00EE5082">
    <w:pPr>
      <w:pStyle w:val="Header"/>
    </w:pPr>
    <w:r>
      <w:t xml:space="preserve">Table </w:t>
    </w:r>
    <w:r w:rsidR="006553C8">
      <w:t>S2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082"/>
    <w:rsid w:val="00071EA1"/>
    <w:rsid w:val="00217CA9"/>
    <w:rsid w:val="00457780"/>
    <w:rsid w:val="004A3B76"/>
    <w:rsid w:val="005E2A75"/>
    <w:rsid w:val="00644BB2"/>
    <w:rsid w:val="006553C8"/>
    <w:rsid w:val="00664E1C"/>
    <w:rsid w:val="007125DC"/>
    <w:rsid w:val="008C3BB6"/>
    <w:rsid w:val="00935812"/>
    <w:rsid w:val="00BB2F96"/>
    <w:rsid w:val="00E40E39"/>
    <w:rsid w:val="00EE5082"/>
    <w:rsid w:val="00FF5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E7D668"/>
  <w15:docId w15:val="{3081C9C6-6941-49FA-8663-CA9768E2E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E5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5082"/>
  </w:style>
  <w:style w:type="paragraph" w:styleId="Footer">
    <w:name w:val="footer"/>
    <w:basedOn w:val="Normal"/>
    <w:link w:val="FooterChar"/>
    <w:uiPriority w:val="99"/>
    <w:unhideWhenUsed/>
    <w:rsid w:val="00EE50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50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71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0</Words>
  <Characters>15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Farewell</dc:creator>
  <cp:lastModifiedBy>Anne Farewell</cp:lastModifiedBy>
  <cp:revision>2</cp:revision>
  <cp:lastPrinted>2018-03-05T14:45:00Z</cp:lastPrinted>
  <dcterms:created xsi:type="dcterms:W3CDTF">2020-11-20T18:12:00Z</dcterms:created>
  <dcterms:modified xsi:type="dcterms:W3CDTF">2020-11-20T18:12:00Z</dcterms:modified>
</cp:coreProperties>
</file>